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1B7D346" w:rsidR="006F1BF0" w:rsidRPr="00454854" w:rsidRDefault="0045485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454854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2EF0353A" w:rsidR="006F1BF0" w:rsidRPr="00454854" w:rsidRDefault="004D69A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454854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454854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61D79434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3F8D8497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6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454854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454854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99CA349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EB7BBF">
              <w:rPr>
                <w:rFonts w:cs="Tahoma"/>
                <w:sz w:val="16"/>
                <w:szCs w:val="16"/>
              </w:rPr>
              <w:t>-7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1783FE4E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EB7BBF">
              <w:rPr>
                <w:rFonts w:cs="Tahoma"/>
                <w:sz w:val="16"/>
                <w:szCs w:val="16"/>
              </w:rPr>
              <w:t>-7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DB718A9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EB7BBF">
              <w:rPr>
                <w:rFonts w:cs="Tahoma"/>
                <w:sz w:val="16"/>
                <w:szCs w:val="16"/>
              </w:rPr>
              <w:t>-7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042AEF0" w:rsidR="006F1BF0" w:rsidRPr="00454854" w:rsidRDefault="004D69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EB7BBF">
              <w:rPr>
                <w:rFonts w:cs="Tahoma"/>
                <w:sz w:val="16"/>
                <w:szCs w:val="16"/>
              </w:rPr>
              <w:t>, 8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093AEF8E" w:rsidR="006F1BF0" w:rsidRPr="00454854" w:rsidRDefault="0045485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454854">
              <w:rPr>
                <w:rFonts w:cs="Tahoma"/>
                <w:sz w:val="16"/>
                <w:szCs w:val="16"/>
              </w:rPr>
              <w:t>N</w:t>
            </w:r>
            <w:r w:rsidR="004D69AD">
              <w:rPr>
                <w:rFonts w:cs="Tahoma"/>
                <w:sz w:val="16"/>
                <w:szCs w:val="16"/>
              </w:rPr>
              <w:t>A</w:t>
            </w:r>
          </w:p>
        </w:tc>
      </w:tr>
      <w:tr w:rsidR="00103B40" w:rsidRPr="009078C3" w14:paraId="2E715C04" w14:textId="77777777" w:rsidTr="00EB7BBF">
        <w:trPr>
          <w:trHeight w:val="243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9EE6C53" w:rsidR="006F1BF0" w:rsidRPr="00454854" w:rsidRDefault="004D69A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5FFFADD" w:rsidR="006F1BF0" w:rsidRPr="00454854" w:rsidRDefault="004D69A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5EA11D4F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, S2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E85E159" w:rsidR="006F1BF0" w:rsidRPr="00454854" w:rsidRDefault="004D69A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375E838" w:rsidR="006F1BF0" w:rsidRPr="00454854" w:rsidRDefault="004D69A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713962F4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6318C567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664962F" w:rsidR="006F1BF0" w:rsidRPr="00454854" w:rsidRDefault="004D69A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  <w:r w:rsidR="00454854">
              <w:rPr>
                <w:rFonts w:ascii="Arial" w:hAnsi="Arial" w:cs="Tahoma"/>
                <w:sz w:val="16"/>
                <w:szCs w:val="16"/>
              </w:rPr>
              <w:t>-</w:t>
            </w:r>
            <w:r>
              <w:rPr>
                <w:rFonts w:ascii="Arial" w:hAnsi="Arial" w:cs="Tahoma"/>
                <w:sz w:val="16"/>
                <w:szCs w:val="16"/>
              </w:rPr>
              <w:t>1</w:t>
            </w:r>
            <w:r w:rsidR="00EB7BBF">
              <w:rPr>
                <w:rFonts w:ascii="Arial" w:hAnsi="Arial" w:cs="Tahoma"/>
                <w:sz w:val="16"/>
                <w:szCs w:val="16"/>
              </w:rPr>
              <w:t>0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C91F1C6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-10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A8BA9D2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EE14AA7" w:rsidR="006F1BF0" w:rsidRPr="00454854" w:rsidRDefault="003557D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B8D6604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2753E48C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454854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454854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AE192C5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51F1C7E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FA31C06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5EF327C5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665B18B" w:rsidR="006F1BF0" w:rsidRPr="00454854" w:rsidRDefault="0072547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2EF8ABE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087A1118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1B478E8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908631F" w:rsidR="006F1BF0" w:rsidRPr="00454854" w:rsidRDefault="0072547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454854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454854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9D8C826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BE610D8" w:rsidR="006F1BF0" w:rsidRPr="00454854" w:rsidRDefault="00EB7BB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5523D0F6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9D3C2A8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454854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454854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4F3D40D6" w:rsidR="006F1BF0" w:rsidRPr="00454854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, 11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3557D8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3557D8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57459693" w:rsidR="006F1BF0" w:rsidRPr="003557D8" w:rsidRDefault="00EB7BB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  <w:bookmarkStart w:id="0" w:name="_GoBack"/>
      <w:bookmarkEnd w:id="0"/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22901D18" w:rsidR="00512680" w:rsidRDefault="007A1544" w:rsidP="00DE0E1D">
    <w:pPr>
      <w:pStyle w:val="Header"/>
      <w:ind w:left="-709" w:firstLine="0"/>
    </w:pPr>
    <w:r>
      <w:t xml:space="preserve">Table S1. </w:t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557D8"/>
    <w:rsid w:val="0043422A"/>
    <w:rsid w:val="00454854"/>
    <w:rsid w:val="00483702"/>
    <w:rsid w:val="004D69AD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2547C"/>
    <w:rsid w:val="007333E2"/>
    <w:rsid w:val="00764CD4"/>
    <w:rsid w:val="007A154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7379A"/>
    <w:rsid w:val="00B8331B"/>
    <w:rsid w:val="00B95FA8"/>
    <w:rsid w:val="00BB24F0"/>
    <w:rsid w:val="00BC6D7F"/>
    <w:rsid w:val="00BE1F16"/>
    <w:rsid w:val="00C0657C"/>
    <w:rsid w:val="00C104D5"/>
    <w:rsid w:val="00C61831"/>
    <w:rsid w:val="00C765D8"/>
    <w:rsid w:val="00D671AF"/>
    <w:rsid w:val="00DA346A"/>
    <w:rsid w:val="00DC06F9"/>
    <w:rsid w:val="00DE0E1D"/>
    <w:rsid w:val="00E31ECE"/>
    <w:rsid w:val="00E33B0A"/>
    <w:rsid w:val="00E40952"/>
    <w:rsid w:val="00E450E2"/>
    <w:rsid w:val="00E45712"/>
    <w:rsid w:val="00EB7BBF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04ADC57"/>
  <w14:defaultImageDpi w14:val="300"/>
  <w15:docId w15:val="{86CE8BF6-BF88-432E-B3F1-2442DC84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essica Sexton</cp:lastModifiedBy>
  <cp:revision>3</cp:revision>
  <cp:lastPrinted>2014-10-10T14:41:00Z</cp:lastPrinted>
  <dcterms:created xsi:type="dcterms:W3CDTF">2020-05-30T09:57:00Z</dcterms:created>
  <dcterms:modified xsi:type="dcterms:W3CDTF">2020-05-30T10:15:00Z</dcterms:modified>
  <cp:category/>
</cp:coreProperties>
</file>